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4BC73A" w14:textId="410FD03C" w:rsidR="00FD3D1D" w:rsidRPr="00F953F1" w:rsidRDefault="00FD3D1D" w:rsidP="00E933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53F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605A3" w:rsidRPr="00F953F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953F1">
        <w:rPr>
          <w:rFonts w:ascii="Times New Roman" w:hAnsi="Times New Roman" w:cs="Times New Roman"/>
          <w:b/>
          <w:bCs/>
          <w:sz w:val="24"/>
          <w:szCs w:val="24"/>
        </w:rPr>
        <w:t xml:space="preserve">2. Variables </w:t>
      </w:r>
      <w:r w:rsidR="00F61E6C" w:rsidRPr="00F953F1">
        <w:rPr>
          <w:rFonts w:ascii="Times New Roman" w:hAnsi="Times New Roman" w:cs="Times New Roman"/>
          <w:b/>
          <w:bCs/>
          <w:sz w:val="24"/>
          <w:szCs w:val="24"/>
        </w:rPr>
        <w:t>used in model equations</w:t>
      </w:r>
      <w:r w:rsidR="00F953F1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5245"/>
      </w:tblGrid>
      <w:tr w:rsidR="00990EFE" w:rsidRPr="00740047" w14:paraId="64B18B9D" w14:textId="77777777" w:rsidTr="00A32B60">
        <w:tc>
          <w:tcPr>
            <w:tcW w:w="1255" w:type="dxa"/>
          </w:tcPr>
          <w:p w14:paraId="0E264E85" w14:textId="5C99D263" w:rsidR="00990EFE" w:rsidRPr="00740047" w:rsidRDefault="00990EFE" w:rsidP="00E933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5245" w:type="dxa"/>
          </w:tcPr>
          <w:p w14:paraId="6E9EFF35" w14:textId="28813535" w:rsidR="00990EFE" w:rsidRPr="00740047" w:rsidRDefault="00990EFE" w:rsidP="00E933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:rsidR="00990EFE" w:rsidRPr="00740047" w14:paraId="4B28FBD9" w14:textId="77777777" w:rsidTr="00A32B60">
        <w:tc>
          <w:tcPr>
            <w:tcW w:w="1255" w:type="dxa"/>
          </w:tcPr>
          <w:p w14:paraId="0A45ED84" w14:textId="5CFC2138" w:rsidR="00990EFE" w:rsidRPr="00740047" w:rsidRDefault="00990EFE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40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j</w:t>
            </w:r>
          </w:p>
        </w:tc>
        <w:tc>
          <w:tcPr>
            <w:tcW w:w="5245" w:type="dxa"/>
          </w:tcPr>
          <w:p w14:paraId="37B58E83" w14:textId="7360B01E" w:rsidR="00990EFE" w:rsidRPr="00740047" w:rsidRDefault="00990EFE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Number of juvenile (pre-adult) mosquitoes</w:t>
            </w:r>
          </w:p>
        </w:tc>
      </w:tr>
      <w:tr w:rsidR="00990EFE" w:rsidRPr="00740047" w14:paraId="3368486E" w14:textId="77777777" w:rsidTr="00A32B60">
        <w:tc>
          <w:tcPr>
            <w:tcW w:w="1255" w:type="dxa"/>
          </w:tcPr>
          <w:p w14:paraId="7E529FE0" w14:textId="507F3D05" w:rsidR="00990EFE" w:rsidRPr="00740047" w:rsidRDefault="00990EFE" w:rsidP="00E9331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40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5245" w:type="dxa"/>
          </w:tcPr>
          <w:p w14:paraId="42CC51BB" w14:textId="6DA57BE3" w:rsidR="00990EFE" w:rsidRPr="00740047" w:rsidRDefault="00990EFE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Number of adult naïve (uninfected) female mosquitoes</w:t>
            </w:r>
          </w:p>
        </w:tc>
      </w:tr>
      <w:tr w:rsidR="00990EFE" w:rsidRPr="00740047" w14:paraId="23193FB5" w14:textId="77777777" w:rsidTr="00A32B60">
        <w:tc>
          <w:tcPr>
            <w:tcW w:w="1255" w:type="dxa"/>
          </w:tcPr>
          <w:p w14:paraId="42AF611A" w14:textId="1A521D7E" w:rsidR="00990EFE" w:rsidRPr="00740047" w:rsidRDefault="00990EFE" w:rsidP="00E9331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40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5245" w:type="dxa"/>
          </w:tcPr>
          <w:p w14:paraId="5D2D04AD" w14:textId="012F84FF" w:rsidR="00990EFE" w:rsidRPr="00740047" w:rsidRDefault="00990EFE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Number of adult infected female mosquitoes</w:t>
            </w:r>
          </w:p>
        </w:tc>
      </w:tr>
      <w:tr w:rsidR="00990EFE" w:rsidRPr="00740047" w14:paraId="378DDEA0" w14:textId="77777777" w:rsidTr="00A32B60">
        <w:tc>
          <w:tcPr>
            <w:tcW w:w="1255" w:type="dxa"/>
          </w:tcPr>
          <w:p w14:paraId="1AADDAF2" w14:textId="1258B162" w:rsidR="00990EFE" w:rsidRPr="00740047" w:rsidRDefault="00990EFE" w:rsidP="00E9331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40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5245" w:type="dxa"/>
          </w:tcPr>
          <w:p w14:paraId="1AB547BD" w14:textId="31E14A62" w:rsidR="00990EFE" w:rsidRPr="00740047" w:rsidRDefault="00990EFE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Number of susceptible humans</w:t>
            </w:r>
          </w:p>
        </w:tc>
      </w:tr>
      <w:tr w:rsidR="00990EFE" w:rsidRPr="00740047" w14:paraId="0CD70DC9" w14:textId="77777777" w:rsidTr="00A32B60">
        <w:tc>
          <w:tcPr>
            <w:tcW w:w="1255" w:type="dxa"/>
          </w:tcPr>
          <w:p w14:paraId="58A2661B" w14:textId="1B6DE417" w:rsidR="00990EFE" w:rsidRPr="00740047" w:rsidRDefault="00990EFE" w:rsidP="00E9331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40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5245" w:type="dxa"/>
          </w:tcPr>
          <w:p w14:paraId="69340CAC" w14:textId="14B6224A" w:rsidR="00990EFE" w:rsidRPr="00740047" w:rsidRDefault="00990EFE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Number of infected humans</w:t>
            </w:r>
          </w:p>
        </w:tc>
      </w:tr>
      <w:tr w:rsidR="00990EFE" w:rsidRPr="00740047" w14:paraId="685F0077" w14:textId="77777777" w:rsidTr="00A32B60">
        <w:tc>
          <w:tcPr>
            <w:tcW w:w="1255" w:type="dxa"/>
          </w:tcPr>
          <w:p w14:paraId="31388FB1" w14:textId="1E299AC6" w:rsidR="00990EFE" w:rsidRPr="00740047" w:rsidRDefault="00990EFE" w:rsidP="00E9331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40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5245" w:type="dxa"/>
          </w:tcPr>
          <w:p w14:paraId="61ED5191" w14:textId="25C70820" w:rsidR="00990EFE" w:rsidRPr="00740047" w:rsidRDefault="00990EFE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Number of recovered humans</w:t>
            </w:r>
          </w:p>
        </w:tc>
      </w:tr>
      <w:tr w:rsidR="00990EFE" w:rsidRPr="00740047" w14:paraId="06C399DA" w14:textId="77777777" w:rsidTr="00A32B60">
        <w:tc>
          <w:tcPr>
            <w:tcW w:w="1255" w:type="dxa"/>
          </w:tcPr>
          <w:p w14:paraId="0E1F6704" w14:textId="241C79E7" w:rsidR="00990EFE" w:rsidRPr="00740047" w:rsidRDefault="00990EFE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740047">
              <w:rPr>
                <w:rFonts w:ascii="Times New Roman" w:hAnsi="Times New Roman" w:cs="Times New Roman"/>
                <w:i/>
                <w:sz w:val="24"/>
                <w:szCs w:val="24"/>
              </w:rPr>
              <w:t>q</w:t>
            </w:r>
          </w:p>
        </w:tc>
        <w:tc>
          <w:tcPr>
            <w:tcW w:w="5245" w:type="dxa"/>
          </w:tcPr>
          <w:p w14:paraId="65BFB65A" w14:textId="2366535E" w:rsidR="00990EFE" w:rsidRPr="00740047" w:rsidRDefault="00990EFE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Patch identifiers</w:t>
            </w:r>
          </w:p>
        </w:tc>
      </w:tr>
      <w:tr w:rsidR="00990EFE" w:rsidRPr="00740047" w14:paraId="5AD70057" w14:textId="77777777" w:rsidTr="00A32B60">
        <w:tc>
          <w:tcPr>
            <w:tcW w:w="1255" w:type="dxa"/>
          </w:tcPr>
          <w:p w14:paraId="1FA1B870" w14:textId="0D36324A" w:rsidR="00990EFE" w:rsidRPr="00740047" w:rsidRDefault="00990EFE" w:rsidP="00E9331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5245" w:type="dxa"/>
          </w:tcPr>
          <w:p w14:paraId="1A2D670C" w14:textId="303C1D20" w:rsidR="00990EFE" w:rsidRPr="00740047" w:rsidRDefault="00990EFE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Day identifier</w:t>
            </w:r>
          </w:p>
        </w:tc>
      </w:tr>
    </w:tbl>
    <w:p w14:paraId="5DCD291A" w14:textId="5241334E" w:rsidR="00242A0A" w:rsidRDefault="00242A0A" w:rsidP="00F95050">
      <w:pPr>
        <w:tabs>
          <w:tab w:val="left" w:pos="423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647317B" w14:textId="2C634AC3" w:rsidR="00242A0A" w:rsidRPr="00242A0A" w:rsidRDefault="00242A0A" w:rsidP="00F95050">
      <w:pPr>
        <w:tabs>
          <w:tab w:val="left" w:pos="423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242A0A" w:rsidRPr="00242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104"/>
    <w:rsid w:val="000111D0"/>
    <w:rsid w:val="000A1EE4"/>
    <w:rsid w:val="000E15DF"/>
    <w:rsid w:val="00153584"/>
    <w:rsid w:val="0017044C"/>
    <w:rsid w:val="00180247"/>
    <w:rsid w:val="001D04B1"/>
    <w:rsid w:val="00201FC2"/>
    <w:rsid w:val="00234AC4"/>
    <w:rsid w:val="00242A0A"/>
    <w:rsid w:val="00272C1D"/>
    <w:rsid w:val="00312B92"/>
    <w:rsid w:val="00322326"/>
    <w:rsid w:val="00323F85"/>
    <w:rsid w:val="003E6CD2"/>
    <w:rsid w:val="00412269"/>
    <w:rsid w:val="00444D13"/>
    <w:rsid w:val="004605A3"/>
    <w:rsid w:val="004F0906"/>
    <w:rsid w:val="0051152A"/>
    <w:rsid w:val="00531A4C"/>
    <w:rsid w:val="00590EB1"/>
    <w:rsid w:val="005C5A22"/>
    <w:rsid w:val="005E3A22"/>
    <w:rsid w:val="00646B9F"/>
    <w:rsid w:val="00740047"/>
    <w:rsid w:val="007A0A5C"/>
    <w:rsid w:val="00803D89"/>
    <w:rsid w:val="00833840"/>
    <w:rsid w:val="008F7E40"/>
    <w:rsid w:val="00933247"/>
    <w:rsid w:val="009733C2"/>
    <w:rsid w:val="00990EFE"/>
    <w:rsid w:val="009A400C"/>
    <w:rsid w:val="00A30EC5"/>
    <w:rsid w:val="00A32B60"/>
    <w:rsid w:val="00A40F9D"/>
    <w:rsid w:val="00A8302D"/>
    <w:rsid w:val="00AC02BF"/>
    <w:rsid w:val="00B12104"/>
    <w:rsid w:val="00B25A0E"/>
    <w:rsid w:val="00B37843"/>
    <w:rsid w:val="00B50448"/>
    <w:rsid w:val="00CF5EC0"/>
    <w:rsid w:val="00D81DBD"/>
    <w:rsid w:val="00E33D90"/>
    <w:rsid w:val="00E418A6"/>
    <w:rsid w:val="00E93313"/>
    <w:rsid w:val="00F4289F"/>
    <w:rsid w:val="00F61E6C"/>
    <w:rsid w:val="00F95050"/>
    <w:rsid w:val="00F953F1"/>
    <w:rsid w:val="00FD3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10A81"/>
  <w15:chartTrackingRefBased/>
  <w15:docId w15:val="{A82006BE-6F82-4D48-80BC-503FA6B94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22326"/>
    <w:rPr>
      <w:color w:val="808080"/>
    </w:rPr>
  </w:style>
  <w:style w:type="table" w:styleId="TableGrid">
    <w:name w:val="Table Grid"/>
    <w:basedOn w:val="TableNormal"/>
    <w:uiPriority w:val="39"/>
    <w:rsid w:val="00F950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93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89CD17-253C-42FD-AC13-BE6099F3F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Lemanski</dc:creator>
  <cp:keywords/>
  <dc:description/>
  <cp:lastModifiedBy>Natalie Lemanski</cp:lastModifiedBy>
  <cp:revision>3</cp:revision>
  <dcterms:created xsi:type="dcterms:W3CDTF">2020-02-14T19:51:00Z</dcterms:created>
  <dcterms:modified xsi:type="dcterms:W3CDTF">2020-02-14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94404e6-7979-3039-88cc-1a961fb0f05c</vt:lpwstr>
  </property>
  <property fmtid="{D5CDD505-2E9C-101B-9397-08002B2CF9AE}" pid="4" name="Mendeley Citation Style_1">
    <vt:lpwstr>http://www.zotero.org/styles/plos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ecology-letters</vt:lpwstr>
  </property>
  <property fmtid="{D5CDD505-2E9C-101B-9397-08002B2CF9AE}" pid="10" name="Mendeley Recent Style Name 2_1">
    <vt:lpwstr>Ecology Letters</vt:lpwstr>
  </property>
  <property fmtid="{D5CDD505-2E9C-101B-9397-08002B2CF9AE}" pid="11" name="Mendeley Recent Style Id 3_1">
    <vt:lpwstr>http://www.zotero.org/styles/environmental-health-perspectives</vt:lpwstr>
  </property>
  <property fmtid="{D5CDD505-2E9C-101B-9397-08002B2CF9AE}" pid="12" name="Mendeley Recent Style Name 3_1">
    <vt:lpwstr>Environmental Health Perspectives</vt:lpwstr>
  </property>
  <property fmtid="{D5CDD505-2E9C-101B-9397-08002B2CF9AE}" pid="13" name="Mendeley Recent Style Id 4_1">
    <vt:lpwstr>http://www.zotero.org/styles/evolution</vt:lpwstr>
  </property>
  <property fmtid="{D5CDD505-2E9C-101B-9397-08002B2CF9AE}" pid="14" name="Mendeley Recent Style Name 4_1">
    <vt:lpwstr>Evolution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roceedings-of-the-royal-society-b</vt:lpwstr>
  </property>
  <property fmtid="{D5CDD505-2E9C-101B-9397-08002B2CF9AE}" pid="20" name="Mendeley Recent Style Name 7_1">
    <vt:lpwstr>Proceedings of the Royal Society B</vt:lpwstr>
  </property>
  <property fmtid="{D5CDD505-2E9C-101B-9397-08002B2CF9AE}" pid="21" name="Mendeley Recent Style Id 8_1">
    <vt:lpwstr>http://www.zotero.org/styles/plos</vt:lpwstr>
  </property>
  <property fmtid="{D5CDD505-2E9C-101B-9397-08002B2CF9AE}" pid="22" name="Mendeley Recent Style Name 8_1">
    <vt:lpwstr>Public Library of Scienc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